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/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Table 1:  Characteristics of intermittent preventive treatment in infants (IPTi) trials with economic data  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5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452"/>
        <w:gridCol w:w="2775"/>
        <w:gridCol w:w="1467"/>
        <w:gridCol w:w="1677"/>
        <w:gridCol w:w="2480"/>
        <w:gridCol w:w="3183"/>
      </w:tblGrid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tudy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tudy Period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Transmission &amp; (Entomological Inoculation Rate /Year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Use of Insecticide Treated Nets (%) 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No of infants in placebo/received at least one dose of IPTi Drug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Age at drug dosing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ite specific PE -Intervention time and primary outcome - used in CEA model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fakara,Tanzania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</w:rPr>
              <w:instrText xml:space="preserve"> ADDIN EN.CITE &lt;EndNote&gt;&lt;Cite&gt;&lt;Author&gt;Schellenberg&lt;/Author&gt;&lt;Year&gt;2001&lt;/Year&gt;&lt;RecNum&gt;4&lt;/RecNum&gt;&lt;record&gt;&lt;rec-number&gt;4&lt;/rec-number&gt;&lt;ref-type name="Journal Article"&gt;17&lt;/ref-type&gt;&lt;contributors&gt;&lt;authors&gt;&lt;author&gt;Schellenberg, David&lt;/author&gt;&lt;author&gt;Menendez, Clara&lt;/author&gt;&lt;author&gt;Kahigwa, Elizeus&lt;/author&gt;&lt;author&gt;Aponte, John&lt;/author&gt;&lt;author&gt;Vidal, Josep&lt;/author&gt;&lt;author&gt;Tanner, Marcel&lt;/author&gt;&lt;author&gt;Mshinda, Hassan&lt;/author&gt;&lt;author&gt;Alonso, Pedro&lt;/author&gt;&lt;/authors&gt;&lt;/contributors&gt;&lt;titles&gt;&lt;title&gt;Intermittent treatment for malaria and anaemia control at time of routine vaccinations in Tanzanian infants: a randomised, placebo-controlled trial&lt;/title&gt;&lt;secondary-title&gt;The Lancet&lt;/secondary-title&gt;&lt;/titles&gt;&lt;periodical&gt;&lt;full-title&gt;The Lancet&lt;/full-title&gt;&lt;/periodical&gt;&lt;pages&gt;1471-1477&lt;/pages&gt;&lt;volume&gt;357&lt;/volume&gt;&lt;number&gt;9267&lt;/number&gt;&lt;dates&gt;&lt;year&gt;2001&lt;/year&gt;&lt;/dates&gt;&lt;urls&gt;&lt;related-urls&gt;&lt;url&gt;http://www.sciencedirect.com/science/article/B6T1B-433NPFD-9/2/896c8f8103f518bfa531cce34b3514c0 &lt;/url&gt;&lt;/related-urls&gt;&lt;/urls&gt;&lt;/record&gt;&lt;/Cite&gt;&lt;/EndNote&gt;" </w:instrText>
            </w:r>
            <w:r>
              <w:rPr>
                <w:rFonts w:cs="Arial" w:ascii="Arial" w:hAnsi="Arial"/>
                <w:bCs/>
                <w:sz w:val="16"/>
                <w:szCs w:val="16"/>
              </w:rPr>
            </w:r>
            <w:r>
              <w:rPr>
                <w:sz w:val="16"/>
                <w:szCs w:val="16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/1999 – 4/2001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ennial  (29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cebo 35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 3, 9 months (at time of  DPT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DPT3 &amp; measle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 of clinical malaria up to 12 months of age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 = 350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vrongo, Ghan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Chandramohan&lt;/Author&gt;&lt;Year&gt;2005&lt;/Year&gt;&lt;RecNum&gt;12&lt;/RecNum&gt;&lt;record&gt;&lt;rec-number&gt;12&lt;/rec-number&gt;&lt;ref-type name="Journal Article"&gt;17&lt;/ref-type&gt;&lt;contributors&gt;&lt;authors&gt;&lt;author&gt;Chandramohan, Daniel&lt;/author&gt;&lt;author&gt;Owusu-Agyei, Seth&lt;/author&gt;&lt;author&gt;Carneiro, Ilona&lt;/author&gt;&lt;author&gt;Awine, Timothy&lt;/author&gt;&lt;author&gt;Amponsa-Achiano, Kwame&lt;/author&gt;&lt;author&gt;Mensah, Nathan&lt;/author&gt;&lt;author&gt;Jaffar, Shabbar&lt;/author&gt;&lt;author&gt;Baiden, Rita&lt;/author&gt;&lt;author&gt;Hodgson, Abraham&lt;/author&gt;&lt;author&gt;Binka, Fred&lt;/author&gt;&lt;author&gt;Greenwood, Brian&lt;/author&gt;&lt;/authors&gt;&lt;/contributors&gt;&lt;titles&gt;&lt;title&gt;Cluster randomised trial of intermittent preventive treatment for malaria in infants in area of high, seasonal transmission in Ghana&lt;/title&gt;&lt;secondary-title&gt;BMJ&lt;/secondary-title&gt;&lt;/titles&gt;&lt;periodical&gt;&lt;full-title&gt;BMJ&lt;/full-title&gt;&lt;/periodical&gt;&lt;pages&gt;727-733&lt;/pages&gt;&lt;volume&gt;331&lt;/volume&gt;&lt;number&gt;7519&lt;/number&gt;&lt;dates&gt;&lt;year&gt;2005&lt;/year&gt;&lt;pub-dates&gt;&lt;date&gt;October 1, 2005&lt;/date&gt;&lt;/pub-dates&gt;&lt;/dates&gt;&lt;urls&gt;&lt;related-urls&gt;&lt;url&gt;http://www.bmj.com/cgi/content/abstract/331/7519/727 &lt;/url&gt;&lt;/related-urls&gt;&lt;/urls&gt;&lt;electronic-resource-num&gt;10.1136/bmj.331.7519.727&lt;/electronic-resource-num&gt;&lt;/record&gt;&lt;/Cite&gt;&lt;/EndNote&gt;"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/2000–6/2004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ly seasonal  (418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cebo =1,22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 4, 9, 12 (at time of DPT2, DPT3, measles + extra at 12 months)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l episodes of clinical malaria up to 15 months of age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 xml:space="preserve">Manhiça, Mozambique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fr-FR"/>
              </w:rPr>
              <w:instrText xml:space="preserve"> ADDIN EN.CITE &lt;EndNote&gt;&lt;Cite&gt;&lt;Author&gt;Macete&lt;/Author&gt;&lt;Year&gt;2006&lt;/Year&gt;&lt;RecNum&gt;2&lt;/RecNum&gt;&lt;record&gt;&lt;rec-number&gt;2&lt;/rec-number&gt;&lt;ref-type name="Journal Article"&gt;17&lt;/ref-type&gt;&lt;contributors&gt;&lt;authors&gt;&lt;author&gt;Macete, Eusebio&lt;/author&gt;&lt;author&gt;Aide, Pedro&lt;/author&gt;&lt;author&gt;Aponte, JohnJ&lt;/author&gt;&lt;author&gt;Sanz, Sergi&lt;/author&gt;&lt;author&gt;Mandomando, Inacio&lt;/author&gt;&lt;author&gt;Espasa, Mateu&lt;/author&gt;&lt;author&gt;Sigauque, Betuel&lt;/author&gt;&lt;author&gt;Dobano, Carlota&lt;/author&gt;&lt;author&gt;Mabunda, Samuel&lt;/author&gt;&lt;author&gt;DgeDge, Martinho&lt;/author&gt;&lt;author&gt;Alonso, Pedro&lt;/author&gt;&lt;author&gt;Menendez, Clara&lt;/author&gt;&lt;/authors&gt;&lt;/contributors&gt;&lt;titles&gt;&lt;title&gt;Intermittent Preventive Treatment for Malaria Control Administered at the Time of Routine Vaccinations in Mozambican Infants: A Randomized, Placebo Controlled Trial&lt;/title&gt;&lt;secondary-title&gt;JID&lt;/secondary-title&gt;&lt;/titles&gt;&lt;periodical&gt;&lt;full-title&gt;JID&lt;/full-title&gt;&lt;/periodical&gt;&lt;pages&gt;276-285&lt;/pages&gt;&lt;volume&gt;194&lt;/volume&gt;&lt;number&gt;3&lt;/number&gt;&lt;dates&gt;&lt;year&gt;2006&lt;/year&gt;&lt;/dates&gt;&lt;urls&gt;&lt;related-urls&gt;&lt;url&gt;http://www.journals.uchicago.edu/doi/abs/10.1086/505431 &lt;/url&gt;&lt;/related-urls&gt;&lt;/urls&gt;&lt;electronic-resource-num&gt;doi:10.1086/505431&lt;/electronic-resource-num&gt;&lt;/record&gt;&lt;/Cite&gt;&lt;/EndNote&gt;" </w:instrText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  <w:t>[14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fr-FR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/2002 – 2/2004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ennial with seasonal peaks (38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cebo= 7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 4, 9 Months (at time of DPT2, DPT3 &amp;  measle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 of clinical malaria up to 12 months of age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 = 748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Kumasi, Ghana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</w:rPr>
              <w:instrText xml:space="preserve"> ADDIN EN.CITE &lt;EndNote&gt;&lt;Cite&gt;&lt;Author&gt;Kobbe&lt;/Author&gt;&lt;Year&gt;2007&lt;/Year&gt;&lt;RecNum&gt;185&lt;/RecNum&gt;&lt;record&gt;&lt;rec-number&gt;185&lt;/rec-number&gt;&lt;ref-type name="Journal Article"&gt;17&lt;/ref-type&gt;&lt;contributors&gt;&lt;authors&gt;&lt;author&gt;Kobbe, Robin&lt;/author&gt;&lt;author&gt;Kreuzberg, Christina&lt;/author&gt;&lt;author&gt;Adjei, Samuel&lt;/author&gt;&lt;author&gt;Thompson, Benedicta&lt;/author&gt;&lt;author&gt;Langefeld, Iris&lt;/author&gt;&lt;author&gt;Thompson, Peter Apia&lt;/author&gt;&lt;author&gt;Abruquah, Harry Hoffman&lt;/author&gt;&lt;author&gt;Kreuels, Benno&lt;/author&gt;&lt;author&gt;Ayim, Matilda&lt;/author&gt;&lt;author&gt;Busch, Wibke&lt;/author&gt;&lt;author&gt;Marks, Florian&lt;/author&gt;&lt;author&gt;Amoah, Kwado&lt;/author&gt;&lt;author&gt;Opoku, Ernest&lt;/author&gt;&lt;author&gt;Meyer, Christian G.&lt;/author&gt;&lt;author&gt;Adjei, Ohene&lt;/author&gt;&lt;author&gt;May, Jurgen&lt;/author&gt;&lt;/authors&gt;&lt;/contributors&gt;&lt;titles&gt;&lt;title&gt;A Randomized Controlled Trial of Extended Intermittent Preventive Antimalarial Treatment in Infants&lt;/title&gt;&lt;secondary-title&gt;Clinical Infectious Diseases&lt;/secondary-title&gt;&lt;/titles&gt;&lt;periodical&gt;&lt;full-title&gt;Clinical Infectious Diseases&lt;/full-title&gt;&lt;/periodical&gt;&lt;pages&gt;16-25&lt;/pages&gt;&lt;volume&gt;45&lt;/volume&gt;&lt;number&gt;1&lt;/number&gt;&lt;dates&gt;&lt;year&gt;2007&lt;/year&gt;&lt;/dates&gt;&lt;accession-num&gt;17554695&lt;/accession-num&gt;&lt;urls&gt;&lt;related-urls&gt;&lt;url&gt;http://www.journals.uchicago.edu/doi/abs/10.1086/518575 &lt;/url&gt;&lt;/related-urls&gt;&lt;/urls&gt;&lt;electronic-resource-num&gt;doi:10.1086/518575&lt;/electronic-resource-num&gt;&lt;/record&gt;&lt;/Cite&gt;&lt;/EndNote&gt;" </w:instrText>
            </w:r>
            <w:r>
              <w:rPr>
                <w:rFonts w:cs="Arial" w:ascii="Arial" w:hAnsi="Arial"/>
                <w:bCs/>
                <w:sz w:val="16"/>
                <w:szCs w:val="16"/>
              </w:rPr>
            </w:r>
            <w:r>
              <w:rPr>
                <w:sz w:val="16"/>
                <w:szCs w:val="16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/2003–9/2005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ennial with seasonal peaks  (400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= 53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 9, 15 (at time of DPT3 &amp; measles + extra at 15 month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 of clinical malaria (&gt;500 parasites/ul) up to 18 months of age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 =535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 xml:space="preserve">Tamale, Ghana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de-DE"/>
              </w:rPr>
              <w:instrText xml:space="preserve"> ADDIN EN.CITE &lt;EndNote&gt;&lt;Cite&gt;&lt;Author&gt;Mockenhaupt&lt;/Author&gt;&lt;Year&gt;2007&lt;/Year&gt;&lt;RecNum&gt;8&lt;/RecNum&gt;&lt;record&gt;&lt;rec-number&gt;8&lt;/rec-number&gt;&lt;ref-type name="Journal Article"&gt;17&lt;/ref-type&gt;&lt;contributors&gt;&lt;authors&gt;&lt;author&gt;Mockenhaupt, Frank P.&lt;/author&gt;&lt;author&gt;Reither, Klaus&lt;/author&gt;&lt;author&gt;Zanger, Philipp&lt;/author&gt;&lt;author&gt;Roepcke, Felix&lt;/author&gt;&lt;author&gt;Danquah, Ina&lt;/author&gt;&lt;author&gt;Saad, Eiman&lt;/author&gt;&lt;author&gt;Ziniel, Peter&lt;/author&gt;&lt;author&gt;Dzisi, Stephen Y.&lt;/author&gt;&lt;author&gt;Frempong, Marc&lt;/author&gt;&lt;author&gt;Agana-Nsiire, Patrick&lt;/author&gt;&lt;author&gt;Amoo-Sakyi, Felicia&lt;/author&gt;&lt;author&gt;Otchwemah, Rowland&lt;/author&gt;&lt;author&gt;Cramer, Jakob P.&lt;/author&gt;&lt;author&gt;Anemana, Sylvester D.&lt;/author&gt;&lt;author&gt;Dietz, Ekkehart&lt;/author&gt;&lt;author&gt;Bienzle, Ulrich&lt;/author&gt;&lt;/authors&gt;&lt;/contributors&gt;&lt;titles&gt;&lt;title&gt;Intermittent Preventive Treatment in Infants as a Means of Malaria Control: a Randomized, Double-Blind, Placebo-Controlled Trial in Northern Ghana&lt;/title&gt;&lt;secondary-title&gt;Antimicrobial Agents and Chemotherepy&lt;/secondary-title&gt;&lt;/titles&gt;&lt;periodical&gt;&lt;full-title&gt;Antimicrobial Agents and Chemotherepy&lt;/full-title&gt;&lt;/periodical&gt;&lt;pages&gt;3273-3281&lt;/pages&gt;&lt;volume&gt;51&lt;/volume&gt;&lt;number&gt;9&lt;/number&gt;&lt;dates&gt;&lt;year&gt;2007&lt;/year&gt;&lt;pub-dates&gt;&lt;date&gt;September 1, 2007&lt;/date&gt;&lt;/pub-dates&gt;&lt;/dates&gt;&lt;urls&gt;&lt;related-urls&gt;&lt;url&gt;http://aac.asm.org/cgi/content/abstract/51/9/3273 &lt;/url&gt;&lt;/related-urls&gt;&lt;/urls&gt;&lt;electronic-resource-num&gt;10.1128/aac.00513-07&lt;/electronic-resource-num&gt;&lt;/record&gt;&lt;/Cite&gt;&lt;/EndNote&gt;" </w:instrText>
            </w: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[16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2003–7/2005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ennial with seasonal peaks (NA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= 60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 9, 15 (at time of DPT3 &amp; measles + extra at 15 month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 of clinical malaria up to 18 months of age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 =600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Lambaréné, Gabon 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Arial" w:ascii="Arial" w:hAnsi="Arial"/>
                <w:lang w:val="en-US"/>
              </w:rPr>
              <w:instrText xml:space="preserve"> ADDIN EN.CITE &lt;EndNote&gt;&lt;Cite&gt;&lt;Author&gt;Grobusch&lt;/Author&gt;&lt;Year&gt;2007&lt;/Year&gt;&lt;RecNum&gt;7&lt;/RecNum&gt;&lt;record&gt;&lt;rec-number&gt;7&lt;/rec-number&gt;&lt;ref-type name="Journal Article"&gt;17&lt;/ref-type&gt;&lt;contributors&gt;&lt;authors&gt;&lt;author&gt;Grobusch, M. P.&lt;/author&gt;&lt;author&gt;Lell, B.&lt;/author&gt;&lt;author&gt;Schwarz, N. G.&lt;/author&gt;&lt;author&gt;Gabor, J.&lt;/author&gt;&lt;author&gt;Dornemann, J.&lt;/author&gt;&lt;author&gt;Potschke, M.&lt;/author&gt;&lt;author&gt;Oyakhirome, S.&lt;/author&gt;&lt;author&gt;Kiessling, G. C.&lt;/author&gt;&lt;author&gt;Necek, M.&lt;/author&gt;&lt;author&gt;Langin, M. U.&lt;/author&gt;&lt;author&gt;Klouwenberg, P. K.&lt;/author&gt;&lt;author&gt;Klopfer, A.&lt;/author&gt;&lt;author&gt;Naumann, B.&lt;/author&gt;&lt;author&gt;Altun, H.&lt;/author&gt;&lt;author&gt;Agnandji, S. T.&lt;/author&gt;&lt;author&gt;Goesch, J.&lt;/author&gt;&lt;author&gt;Decker, M.&lt;/author&gt;&lt;author&gt;Salazar, C. L. O.&lt;/author&gt;&lt;author&gt;Supan, Christian&lt;/author&gt;&lt;author&gt;Kombila, Davy U.&lt;/author&gt;&lt;author&gt;Borchert, Lea&lt;/author&gt;&lt;author&gt;Koster, Kai B.&lt;/author&gt;&lt;author&gt;Pongratz, Peter&lt;/author&gt;&lt;author&gt;Adegnika, Akim A.&lt;/author&gt;&lt;author&gt;Glasenapp, Isabelle von&lt;/author&gt;&lt;author&gt;Issifou, Saadou&lt;/author&gt;&lt;author&gt;Kremsner, Peter G.&lt;/author&gt;&lt;/authors&gt;&lt;/contributors&gt;&lt;titles&gt;&lt;title&gt;Intermittent Preventive Treatment against Malaria in Infants in Gabon--A Randomized, Double-Blind, Placebo-Controlled Trial&lt;/title&gt;&lt;secondary-title&gt;JID&lt;/secondary-title&gt;&lt;/titles&gt;&lt;periodical&gt;&lt;full-title&gt;JID&lt;/full-title&gt;&lt;/periodical&gt;&lt;pages&gt;1595&lt;/pages&gt;&lt;volume&gt;196&lt;/volume&gt;&lt;number&gt;11&lt;/number&gt;&lt;dates&gt;&lt;year&gt;2007&lt;/year&gt;&lt;/dates&gt;&lt;publisher&gt;The University of Chicago Press&lt;/publisher&gt;&lt;urls&gt;&lt;related-urls&gt;&lt;url&gt;http://www.journals.uchicago.edu/doi/full/10.1086/522160 &lt;/url&gt;&lt;/related-urls&gt;&lt;/urls&gt;&lt;/record&gt;&lt;/Cite&gt;&lt;/EndNote&gt;" </w:instrTex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b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[15]</w:t>
            </w:r>
            <w:r/>
            <w:r>
              <w:rPr>
                <w:sz w:val="16"/>
                <w:szCs w:val="16"/>
                <w:b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2002 –8/2006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ennial with seasonal peaks (50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cebo=50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, 9, 15 months (at time of DPT3 &amp; measles + extra visit at 15 month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l episodes of clinical malaria up to 18 months of age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 = 507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Western Keny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EN.CITE &lt;EndNote&gt;&lt;Cite&gt;&lt;Author&gt;Odhiambo&lt;/Author&gt;&lt;Year&gt;Submitted&lt;/Year&gt;&lt;RecNum&gt;38&lt;/RecNum&gt;&lt;record&gt;&lt;rec-number&gt;38&lt;/rec-number&gt;&lt;ref-type name="Journal Article"&gt;17&lt;/ref-type&gt;&lt;contributors&gt;&lt;authors&gt;&lt;author&gt;Odhiambo, F., &lt;/author&gt;&lt;author&gt;Hamel, M. &lt;/author&gt;&lt;author&gt;Williamson, J.&lt;/author&gt;&lt;author&gt;Lindblade, K.&lt;/author&gt;&lt;author&gt;O ter Kuile, F. &lt;/author&gt;&lt;author&gt;Peterson, E. &lt;/author&gt;&lt;author&gt;Otieno, P.&lt;/author&gt;&lt;author&gt;Kariuki, S.&lt;/author&gt;&lt;author&gt;Vulule, J&lt;/author&gt;&lt;author&gt;Slutsker, L.&lt;/author&gt;&lt;author&gt;Newman, R.D.&lt;/author&gt;&lt;/authors&gt;&lt;/contributors&gt;&lt;titles&gt;&lt;title&gt;Intermittent preventive treatment in infants using long and short-acting drug combinations for the prevention of malaria and anaemia in rural western Kenya: a randomized, double-blind placebo-controlled trial &lt;/title&gt;&lt;/titles&gt;&lt;dates&gt;&lt;year&gt;Submitted&lt;/year&gt;&lt;/dates&gt;&lt;urls&gt;&lt;/urls&gt;&lt;/record&gt;&lt;/Cite&gt;&lt;/EndNote&gt;" 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/2004 – 3/2007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ennial  (7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5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 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cebo = 33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 3, 9 months (at time of DPT2, DPT3 &amp; measle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 of clinical malaria up to 12 months of age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-AS3 = 339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Q3-AS3 = 347 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3 = 342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Korogwe (K) &amp; Same (S), Tanzania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Gosling&lt;/Author&gt;&lt;Year&gt;2009&lt;/Year&gt;&lt;RecNum&gt;238&lt;/RecNum&gt;&lt;record&gt;&lt;rec-number&gt;238&lt;/rec-number&gt;&lt;foreign-keys&gt;&lt;key app="EN" db-id="efe59xw5vftz2gedez65v0rpxevxap2xszdr"&gt;238&lt;/key&gt;&lt;/foreign-keys&gt;&lt;ref-type name="Journal Article"&gt;17&lt;/ref-type&gt;&lt;contributors&gt;&lt;authors&gt;&lt;author&gt;Gosling, R.&lt;/author&gt;&lt;author&gt;Gesase, S. &lt;/author&gt;&lt;author&gt;Mosha,J.&lt;/author&gt;&lt;author&gt;Carneiro, I.&lt;/author&gt;&lt;author&gt;Hashim, R., &lt;/author&gt;&lt;author&gt;Lemnge, M, &lt;/author&gt;&lt;author&gt;Mosha3, F.&lt;/author&gt;&lt;author&gt;Greenwood, B, &lt;/author&gt;&lt;author&gt;Chandramohan, D.&lt;/author&gt;&lt;/authors&gt;&lt;/contributors&gt;&lt;titles&gt;&lt;title&gt;Protective efficacy and safety of three antimalarial regimens for intermittent preventive treatment for malaria in infants: a randomised, placebo-controlled trial &lt;/title&gt;&lt;secondary-title&gt;The Lancet&lt;/secondary-title&gt;&lt;/titles&gt;&lt;periodical&gt;&lt;full-title&gt;The Lancet&lt;/full-title&gt;&lt;/periodical&gt;&lt;pages&gt;1521 - 1532&lt;/pages&gt;&lt;volume&gt;374&lt;/volume&gt;&lt;number&gt;9700&lt;/number&gt;&lt;dates&gt;&lt;year&gt;2009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-2008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: Perennial with seasonal peak </w:t>
            </w:r>
          </w:p>
          <w:p>
            <w:pPr>
              <w:pStyle w:val="Normal"/>
              <w:ind w:left="18" w:hanging="1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K: 88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K / 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ind w:left="7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 3, 9 months (at time of DPT2, DPT3 &amp; measles)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All episodes of clinical malaria up to 11 months of age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lacebo= 320 / </w:t>
            </w: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:  Low  (NA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: 8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 = 319 / 283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= 317  / 285</w:t>
            </w:r>
          </w:p>
        </w:tc>
        <w:tc>
          <w:tcPr>
            <w:tcW w:w="24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 = 320 / 284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8"/>
          <w:szCs w:val="18"/>
        </w:rPr>
        <w:t xml:space="preserve">Table adapted from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4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  <w:t>, Grobusch M, Egan A, Gosling RD, Newman R (2007) Intermittent preventive therapy for malaria: progress and future directions. Current Opinion in Infectious Diseases 20: 613-620 and site specific publications, (a) 2003 Kenyan Demographic Health Survey  (b) JF Mosha  (Unpublished)</w:t>
      </w:r>
      <w:r>
        <w:rPr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(c)  diphtheria-tetanus toxoid–pertussis vaccine</w:t>
      </w:r>
    </w:p>
    <w:sectPr>
      <w:type w:val="nextPage"/>
      <w:pgSz w:orient="landscape" w:w="16838" w:h="11906"/>
      <w:pgMar w:left="1134" w:right="1134" w:gutter="0" w:header="0" w:top="2268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  <w:b/>
      <w:sz w:val="28"/>
      <w:lang w:val="en-US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  <w:b/>
      <w:i/>
      <w:lang w:val="en-US"/>
    </w:rPr>
  </w:style>
  <w:style w:type="paragraph" w:styleId="NormalWeb">
    <w:name w:val="Normal (Web)"/>
    <w:basedOn w:val="Normal"/>
    <w:qFormat/>
    <w:pPr/>
    <w:rPr/>
  </w:style>
  <w:style w:type="paragraph" w:styleId="Helptext">
    <w:name w:val="helptext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arCharCarCharCarCharCarCharCarattereCarattereCharChar">
    <w:name w:val="Car Char Car Char Car Char Car Char Carattere Carattere 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harChar">
    <w:name w:val="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">
    <w:name w:val="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">
    <w:name w:val="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">
    <w:name w:val="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">
    <w:name w:val="Car Char Car Char 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Char">
    <w:name w:val="Car Char Car Char Car Char 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NormalArial">
    <w:name w:val="Normal + Arial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6:03:00Z</dcterms:created>
  <dc:creator>Conteh</dc:creator>
  <dc:description/>
  <cp:keywords/>
  <dc:language>en-US</dc:language>
  <cp:lastModifiedBy>Conteh</cp:lastModifiedBy>
  <dcterms:modified xsi:type="dcterms:W3CDTF">2010-05-19T16:03:00Z</dcterms:modified>
  <cp:revision>2</cp:revision>
  <dc:subject/>
  <dc:title/>
</cp:coreProperties>
</file>